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36F91A" w14:textId="0AA0FBAC" w:rsidR="0932F32A" w:rsidRDefault="0932F32A" w:rsidP="574687B2">
      <w:pPr>
        <w:jc w:val="both"/>
        <w:rPr>
          <w:rFonts w:eastAsia="Times New Roman" w:cs="Times New Roman"/>
          <w:b/>
          <w:bCs/>
          <w:sz w:val="24"/>
          <w:szCs w:val="24"/>
        </w:rPr>
      </w:pPr>
      <w:r w:rsidRPr="574687B2">
        <w:rPr>
          <w:rFonts w:eastAsia="Times New Roman" w:cs="Times New Roman"/>
          <w:b/>
          <w:bCs/>
          <w:i/>
          <w:iCs/>
          <w:color w:val="000000" w:themeColor="text1"/>
          <w:sz w:val="24"/>
          <w:szCs w:val="24"/>
        </w:rPr>
        <w:t>Supplementary File S3.</w:t>
      </w:r>
      <w:r w:rsidRPr="574687B2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574687B2">
        <w:rPr>
          <w:rFonts w:eastAsia="Times New Roman" w:cs="Times New Roman"/>
          <w:b/>
          <w:bCs/>
          <w:i/>
          <w:iCs/>
          <w:color w:val="000000" w:themeColor="text1"/>
          <w:sz w:val="24"/>
          <w:szCs w:val="24"/>
        </w:rPr>
        <w:t>Coding framework / codebook (abridged).</w:t>
      </w:r>
      <w:r w:rsidRPr="574687B2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98675A9" w14:textId="556B736C" w:rsidR="0932F32A" w:rsidRDefault="0932F32A" w:rsidP="574687B2">
      <w:pPr>
        <w:jc w:val="both"/>
        <w:rPr>
          <w:rFonts w:eastAsia="Times New Roman" w:cs="Times New Roman"/>
          <w:sz w:val="24"/>
          <w:szCs w:val="24"/>
        </w:rPr>
      </w:pPr>
      <w:r w:rsidRPr="574687B2">
        <w:rPr>
          <w:rFonts w:eastAsia="Times New Roman" w:cs="Times New Roman"/>
          <w:color w:val="000000" w:themeColor="text1"/>
          <w:sz w:val="24"/>
          <w:szCs w:val="24"/>
        </w:rPr>
        <w:t xml:space="preserve">The analytic tree aligned with the four experiential </w:t>
      </w:r>
      <w:r w:rsidR="004965DE">
        <w:rPr>
          <w:rFonts w:eastAsia="Times New Roman" w:cs="Times New Roman"/>
          <w:color w:val="000000" w:themeColor="text1"/>
          <w:sz w:val="24"/>
          <w:szCs w:val="24"/>
        </w:rPr>
        <w:t>theme</w:t>
      </w:r>
      <w:r w:rsidRPr="574687B2">
        <w:rPr>
          <w:rFonts w:eastAsia="Times New Roman" w:cs="Times New Roman"/>
          <w:color w:val="000000" w:themeColor="text1"/>
          <w:sz w:val="24"/>
          <w:szCs w:val="24"/>
        </w:rPr>
        <w:t xml:space="preserve">s reported in the Results, including operational definitions for codes and brief coding illustrations to support auditability. </w:t>
      </w:r>
      <w:r w:rsidRPr="574687B2">
        <w:rPr>
          <w:rFonts w:eastAsia="Times New Roman" w:cs="Times New Roman"/>
          <w:sz w:val="24"/>
          <w:szCs w:val="24"/>
        </w:rPr>
        <w:t xml:space="preserve"> </w:t>
      </w:r>
    </w:p>
    <w:p w14:paraId="3CB3CABE" w14:textId="278AEB12" w:rsidR="003D63F3" w:rsidRDefault="14C06D39" w:rsidP="14C06D39">
      <w:pPr>
        <w:jc w:val="both"/>
        <w:rPr>
          <w:rFonts w:eastAsia="Times New Roman" w:cs="Times New Roman"/>
          <w:sz w:val="24"/>
          <w:szCs w:val="24"/>
        </w:rPr>
      </w:pPr>
      <w:r w:rsidRPr="14C06D39">
        <w:rPr>
          <w:rFonts w:eastAsia="Times New Roman" w:cs="Times New Roman"/>
          <w:sz w:val="24"/>
          <w:szCs w:val="24"/>
        </w:rPr>
        <w:t xml:space="preserve">This file provides a concise, auditable description of the coding framework used for the qualitative interview analysis. The analytic tree is aligned with the four experiential </w:t>
      </w:r>
      <w:r w:rsidR="004965DE">
        <w:rPr>
          <w:rFonts w:eastAsia="Times New Roman" w:cs="Times New Roman"/>
          <w:sz w:val="24"/>
          <w:szCs w:val="24"/>
        </w:rPr>
        <w:t>theme</w:t>
      </w:r>
      <w:r w:rsidRPr="14C06D39">
        <w:rPr>
          <w:rFonts w:eastAsia="Times New Roman" w:cs="Times New Roman"/>
          <w:sz w:val="24"/>
          <w:szCs w:val="24"/>
        </w:rPr>
        <w:t>s reported in the Results section, followed by an abridged codebook with operational definitions and two brief coding illustrations.</w:t>
      </w:r>
    </w:p>
    <w:p w14:paraId="61571E55" w14:textId="2F5B30DE" w:rsidR="003D63F3" w:rsidRDefault="14C06D39" w:rsidP="14C06D39">
      <w:pPr>
        <w:pStyle w:val="Ttulo1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14C06D39">
        <w:rPr>
          <w:rFonts w:ascii="Times New Roman" w:eastAsia="Times New Roman" w:hAnsi="Times New Roman" w:cs="Times New Roman"/>
          <w:color w:val="auto"/>
          <w:sz w:val="24"/>
          <w:szCs w:val="24"/>
        </w:rPr>
        <w:t>A. Analytic tree (</w:t>
      </w:r>
      <w:r w:rsidR="004965DE">
        <w:rPr>
          <w:rFonts w:ascii="Times New Roman" w:eastAsia="Times New Roman" w:hAnsi="Times New Roman" w:cs="Times New Roman"/>
          <w:color w:val="auto"/>
          <w:sz w:val="24"/>
          <w:szCs w:val="24"/>
        </w:rPr>
        <w:t>theme</w:t>
      </w:r>
      <w:r w:rsidRPr="14C06D39">
        <w:rPr>
          <w:rFonts w:ascii="Times New Roman" w:eastAsia="Times New Roman" w:hAnsi="Times New Roman" w:cs="Times New Roman"/>
          <w:color w:val="auto"/>
          <w:sz w:val="24"/>
          <w:szCs w:val="24"/>
        </w:rPr>
        <w:t>s and associated codes)</w:t>
      </w:r>
    </w:p>
    <w:p w14:paraId="20B4B915" w14:textId="5637FF2B" w:rsidR="14C06D39" w:rsidRDefault="14C06D39" w:rsidP="14C06D39"/>
    <w:p w14:paraId="27EB2167" w14:textId="4AD35745" w:rsidR="003D63F3" w:rsidRDefault="004965DE" w:rsidP="14C06D39">
      <w:pPr>
        <w:jc w:val="both"/>
        <w:rPr>
          <w:rFonts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/>
          <w:b/>
          <w:bCs/>
          <w:sz w:val="24"/>
          <w:szCs w:val="24"/>
        </w:rPr>
        <w:t>Theme</w:t>
      </w:r>
      <w:r w:rsidR="14C06D39" w:rsidRPr="14C06D39">
        <w:rPr>
          <w:rFonts w:eastAsia="Times New Roman" w:cs="Times New Roman"/>
          <w:b/>
          <w:bCs/>
          <w:sz w:val="24"/>
          <w:szCs w:val="24"/>
        </w:rPr>
        <w:t xml:space="preserve"> 1. Polyvalence as identity and structural demand</w:t>
      </w:r>
    </w:p>
    <w:p w14:paraId="0904C998" w14:textId="77777777" w:rsidR="003D63F3" w:rsidRDefault="14C06D39" w:rsidP="14C06D39">
      <w:pPr>
        <w:jc w:val="both"/>
        <w:rPr>
          <w:rFonts w:eastAsia="Times New Roman" w:cs="Times New Roman"/>
          <w:sz w:val="24"/>
          <w:szCs w:val="24"/>
        </w:rPr>
      </w:pPr>
      <w:r w:rsidRPr="14C06D39">
        <w:rPr>
          <w:rFonts w:eastAsia="Times New Roman" w:cs="Times New Roman"/>
          <w:sz w:val="24"/>
          <w:szCs w:val="24"/>
        </w:rPr>
        <w:t>Associated codes: Polyvalence / functional versatility; Adaptability; Operational reinforcement; Collaborative support; Familiarity with unit environment and equipment; Sense of responsibility; Unrealistic expectations</w:t>
      </w:r>
    </w:p>
    <w:p w14:paraId="47C8C901" w14:textId="4FA4AED6" w:rsidR="003D63F3" w:rsidRDefault="004965DE" w:rsidP="14C06D39">
      <w:pPr>
        <w:jc w:val="both"/>
        <w:rPr>
          <w:rFonts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/>
          <w:b/>
          <w:bCs/>
          <w:sz w:val="24"/>
          <w:szCs w:val="24"/>
        </w:rPr>
        <w:t>Theme</w:t>
      </w:r>
      <w:r w:rsidR="14C06D39" w:rsidRPr="14C06D39">
        <w:rPr>
          <w:rFonts w:eastAsia="Times New Roman" w:cs="Times New Roman"/>
          <w:b/>
          <w:bCs/>
          <w:sz w:val="24"/>
          <w:szCs w:val="24"/>
        </w:rPr>
        <w:t xml:space="preserve"> 2. Uncertainty, stress and formative vulnerability</w:t>
      </w:r>
    </w:p>
    <w:p w14:paraId="666E8DA6" w14:textId="77777777" w:rsidR="003D63F3" w:rsidRDefault="14C06D39" w:rsidP="14C06D39">
      <w:pPr>
        <w:jc w:val="both"/>
        <w:rPr>
          <w:rFonts w:eastAsia="Times New Roman" w:cs="Times New Roman"/>
          <w:sz w:val="24"/>
          <w:szCs w:val="24"/>
        </w:rPr>
      </w:pPr>
      <w:r w:rsidRPr="14C06D39">
        <w:rPr>
          <w:rFonts w:eastAsia="Times New Roman" w:cs="Times New Roman"/>
          <w:sz w:val="24"/>
          <w:szCs w:val="24"/>
        </w:rPr>
        <w:t>Associated codes: Operational uncertainty; Communication gaps / lack of information; Workload overload; Resource scarcity; Training insecurity / need for refreshers; Formative vulnerability; Self-directed training / self-learning; Guided rotations (practice-based preparation); Theoretical updates / briefings; Structured training</w:t>
      </w:r>
    </w:p>
    <w:p w14:paraId="36E59F1C" w14:textId="54BA048A" w:rsidR="003D63F3" w:rsidRDefault="004965DE" w:rsidP="14C06D39">
      <w:pPr>
        <w:jc w:val="both"/>
        <w:rPr>
          <w:rFonts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/>
          <w:b/>
          <w:bCs/>
          <w:sz w:val="24"/>
          <w:szCs w:val="24"/>
        </w:rPr>
        <w:t>Theme</w:t>
      </w:r>
      <w:r w:rsidR="14C06D39" w:rsidRPr="14C06D39">
        <w:rPr>
          <w:rFonts w:eastAsia="Times New Roman" w:cs="Times New Roman"/>
          <w:b/>
          <w:bCs/>
          <w:sz w:val="24"/>
          <w:szCs w:val="24"/>
        </w:rPr>
        <w:t xml:space="preserve"> 3. Clinical supervision as emotional and developmental scaffolding</w:t>
      </w:r>
    </w:p>
    <w:p w14:paraId="029AC05C" w14:textId="77777777" w:rsidR="003D63F3" w:rsidRDefault="14C06D39" w:rsidP="14C06D39">
      <w:pPr>
        <w:jc w:val="both"/>
        <w:rPr>
          <w:rFonts w:eastAsia="Times New Roman" w:cs="Times New Roman"/>
          <w:sz w:val="24"/>
          <w:szCs w:val="24"/>
        </w:rPr>
      </w:pPr>
      <w:r w:rsidRPr="14C06D39">
        <w:rPr>
          <w:rFonts w:eastAsia="Times New Roman" w:cs="Times New Roman"/>
          <w:sz w:val="24"/>
          <w:szCs w:val="24"/>
        </w:rPr>
        <w:t>Associated codes: Clinical supervision / designated mentor (reference person); Restorative supervision; Formal induction / welcome structure; Workplace mediation; Team cohesion</w:t>
      </w:r>
    </w:p>
    <w:p w14:paraId="461C5ACB" w14:textId="19307C5E" w:rsidR="003D63F3" w:rsidRDefault="004965DE" w:rsidP="14C06D39">
      <w:pPr>
        <w:jc w:val="both"/>
        <w:rPr>
          <w:rFonts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/>
          <w:b/>
          <w:bCs/>
          <w:sz w:val="24"/>
          <w:szCs w:val="24"/>
        </w:rPr>
        <w:t>Theme</w:t>
      </w:r>
      <w:r w:rsidR="14C06D39" w:rsidRPr="14C06D39">
        <w:rPr>
          <w:rFonts w:eastAsia="Times New Roman" w:cs="Times New Roman"/>
          <w:b/>
          <w:bCs/>
          <w:sz w:val="24"/>
          <w:szCs w:val="24"/>
        </w:rPr>
        <w:t xml:space="preserve"> 4. Belonging, recognition and the quest for role definition</w:t>
      </w:r>
    </w:p>
    <w:p w14:paraId="777C25BA" w14:textId="77777777" w:rsidR="003D63F3" w:rsidRDefault="14C06D39" w:rsidP="14C06D39">
      <w:pPr>
        <w:jc w:val="both"/>
        <w:rPr>
          <w:rFonts w:eastAsia="Times New Roman" w:cs="Times New Roman"/>
          <w:sz w:val="24"/>
          <w:szCs w:val="24"/>
        </w:rPr>
      </w:pPr>
      <w:r w:rsidRPr="14C06D39">
        <w:rPr>
          <w:rFonts w:eastAsia="Times New Roman" w:cs="Times New Roman"/>
          <w:sz w:val="24"/>
          <w:szCs w:val="24"/>
        </w:rPr>
        <w:t>Associated codes: Sense of belonging; Welcoming climate; Invisibility; Limited recognition; Professional legitimation; Role/task definition</w:t>
      </w:r>
    </w:p>
    <w:p w14:paraId="0A37501D" w14:textId="77777777" w:rsidR="003D63F3" w:rsidRDefault="003D63F3" w:rsidP="14C06D39">
      <w:pPr>
        <w:jc w:val="both"/>
        <w:rPr>
          <w:rFonts w:eastAsia="Times New Roman" w:cs="Times New Roman"/>
          <w:sz w:val="24"/>
          <w:szCs w:val="24"/>
        </w:rPr>
      </w:pPr>
    </w:p>
    <w:p w14:paraId="66D0D453" w14:textId="5843F664" w:rsidR="14C06D39" w:rsidRDefault="14C06D39">
      <w:r>
        <w:br w:type="page"/>
      </w:r>
    </w:p>
    <w:p w14:paraId="1C76DF27" w14:textId="67B11387" w:rsidR="14C06D39" w:rsidRDefault="14C06D39" w:rsidP="14C06D39">
      <w:pPr>
        <w:pStyle w:val="Ttulo1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14C06D39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>B. Abridged codebook (operational definitions)</w:t>
      </w:r>
    </w:p>
    <w:p w14:paraId="44B3AA0E" w14:textId="39ACD0F2" w:rsidR="14C06D39" w:rsidRDefault="14C06D39" w:rsidP="14C06D39"/>
    <w:tbl>
      <w:tblPr>
        <w:tblStyle w:val="Sombreadoclaro-nfasis1"/>
        <w:tblW w:w="8640" w:type="dxa"/>
        <w:tblLook w:val="04A0" w:firstRow="1" w:lastRow="0" w:firstColumn="1" w:lastColumn="0" w:noHBand="0" w:noVBand="1"/>
      </w:tblPr>
      <w:tblGrid>
        <w:gridCol w:w="1809"/>
        <w:gridCol w:w="560"/>
        <w:gridCol w:w="1708"/>
        <w:gridCol w:w="80"/>
        <w:gridCol w:w="4483"/>
      </w:tblGrid>
      <w:tr w:rsidR="003D63F3" w14:paraId="4F77C0D9" w14:textId="77777777" w:rsidTr="00787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gridSpan w:val="2"/>
          </w:tcPr>
          <w:p w14:paraId="51B05733" w14:textId="4F0102CF" w:rsidR="003D63F3" w:rsidRDefault="004965DE" w:rsidP="14C06D39">
            <w:pPr>
              <w:spacing w:line="276" w:lineRule="auto"/>
              <w:jc w:val="both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t>Theme</w:t>
            </w:r>
            <w:r w:rsidR="14C06D39" w:rsidRPr="14C06D39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(Results)</w:t>
            </w:r>
          </w:p>
        </w:tc>
        <w:tc>
          <w:tcPr>
            <w:tcW w:w="1788" w:type="dxa"/>
            <w:gridSpan w:val="2"/>
          </w:tcPr>
          <w:p w14:paraId="2DAB5A84" w14:textId="77777777" w:rsidR="003D63F3" w:rsidRDefault="14C06D39" w:rsidP="14C06D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14C06D39">
              <w:rPr>
                <w:rFonts w:eastAsia="Times New Roman" w:cs="Times New Roman"/>
                <w:color w:val="auto"/>
                <w:sz w:val="20"/>
                <w:szCs w:val="20"/>
              </w:rPr>
              <w:t>Code</w:t>
            </w:r>
          </w:p>
        </w:tc>
        <w:tc>
          <w:tcPr>
            <w:tcW w:w="4483" w:type="dxa"/>
          </w:tcPr>
          <w:p w14:paraId="4A8AE9F3" w14:textId="77777777" w:rsidR="003D63F3" w:rsidRDefault="14C06D39" w:rsidP="14C06D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14C06D39">
              <w:rPr>
                <w:rFonts w:eastAsia="Times New Roman" w:cs="Times New Roman"/>
                <w:color w:val="auto"/>
                <w:sz w:val="20"/>
                <w:szCs w:val="20"/>
              </w:rPr>
              <w:t>Operational definition</w:t>
            </w:r>
          </w:p>
        </w:tc>
      </w:tr>
      <w:tr w:rsidR="003D63F3" w14:paraId="2CDB3865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A9D0AF2" w14:textId="6EEB2657" w:rsidR="003D63F3" w:rsidRPr="00787CB3" w:rsidRDefault="004965DE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t>Theme</w:t>
            </w:r>
            <w:r w:rsidR="14C06D39" w:rsidRPr="00787CB3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1. Polyvalence as identity and structural demand</w:t>
            </w:r>
          </w:p>
        </w:tc>
        <w:tc>
          <w:tcPr>
            <w:tcW w:w="2268" w:type="dxa"/>
            <w:gridSpan w:val="2"/>
          </w:tcPr>
          <w:p w14:paraId="7C6F50A1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Polyvalence / functional versatility</w:t>
            </w:r>
          </w:p>
        </w:tc>
        <w:tc>
          <w:tcPr>
            <w:tcW w:w="4563" w:type="dxa"/>
            <w:gridSpan w:val="2"/>
          </w:tcPr>
          <w:p w14:paraId="4D9206C9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Defining the float pool role as a ‘nurse for everything’; ability to cover any unit.</w:t>
            </w:r>
          </w:p>
        </w:tc>
      </w:tr>
      <w:tr w:rsidR="003D63F3" w14:paraId="3E8069B5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69363B5" w14:textId="5D8B0A9F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1C35B194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Adaptability</w:t>
            </w:r>
          </w:p>
        </w:tc>
        <w:tc>
          <w:tcPr>
            <w:tcW w:w="4563" w:type="dxa"/>
            <w:gridSpan w:val="2"/>
          </w:tcPr>
          <w:p w14:paraId="1FA0444F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Capacity to adapt to different units, routines, and microcultures.</w:t>
            </w:r>
          </w:p>
        </w:tc>
      </w:tr>
      <w:tr w:rsidR="003D63F3" w14:paraId="33E1B846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6F9087C" w14:textId="64A5FC0F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7A181B2C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Operational reinforcement</w:t>
            </w:r>
          </w:p>
        </w:tc>
        <w:tc>
          <w:tcPr>
            <w:tcW w:w="4563" w:type="dxa"/>
            <w:gridSpan w:val="2"/>
          </w:tcPr>
          <w:p w14:paraId="2516CAD2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Being deployed to reinforce staffing during workload peaks or operational disruption.</w:t>
            </w:r>
          </w:p>
        </w:tc>
      </w:tr>
      <w:tr w:rsidR="003D63F3" w14:paraId="11BD6D0A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8C6C7E6" w14:textId="77436651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12BD4FA9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Collaborative support</w:t>
            </w:r>
          </w:p>
        </w:tc>
        <w:tc>
          <w:tcPr>
            <w:tcW w:w="4563" w:type="dxa"/>
            <w:gridSpan w:val="2"/>
          </w:tcPr>
          <w:p w14:paraId="6D54DFB0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Providing direct support to unit colleagues as routine reinforcement.</w:t>
            </w:r>
          </w:p>
        </w:tc>
      </w:tr>
      <w:tr w:rsidR="003D63F3" w14:paraId="48B2BFBB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1D4E83F" w14:textId="599FD807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794C7204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Familiarity with unit environment and equipment</w:t>
            </w:r>
          </w:p>
        </w:tc>
        <w:tc>
          <w:tcPr>
            <w:tcW w:w="4563" w:type="dxa"/>
            <w:gridSpan w:val="2"/>
          </w:tcPr>
          <w:p w14:paraId="2EB08CDF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Efficiency derived from previous exposure to units, layouts, and equipment.</w:t>
            </w:r>
          </w:p>
        </w:tc>
      </w:tr>
      <w:tr w:rsidR="003D63F3" w14:paraId="28537F83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A73DECE" w14:textId="63151E3E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2ED10D00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Sense of responsibility</w:t>
            </w:r>
          </w:p>
        </w:tc>
        <w:tc>
          <w:tcPr>
            <w:tcW w:w="4563" w:type="dxa"/>
            <w:gridSpan w:val="2"/>
          </w:tcPr>
          <w:p w14:paraId="1F4B3DBE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Perceived duty to cover needs; expectation to ‘know a bit of everything’.</w:t>
            </w:r>
          </w:p>
        </w:tc>
      </w:tr>
      <w:tr w:rsidR="003D63F3" w14:paraId="469C45AE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BD84DF3" w14:textId="6CE05FAC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7EDA5E87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Unrealistic expectations</w:t>
            </w:r>
          </w:p>
        </w:tc>
        <w:tc>
          <w:tcPr>
            <w:tcW w:w="4563" w:type="dxa"/>
            <w:gridSpan w:val="2"/>
          </w:tcPr>
          <w:p w14:paraId="6370013A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Assumptions that float pool staff should function as permanent unit staff without induction.</w:t>
            </w:r>
          </w:p>
        </w:tc>
      </w:tr>
      <w:tr w:rsidR="003D63F3" w14:paraId="4CBBC71A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43DE3F7" w14:textId="7337F696" w:rsidR="003D63F3" w:rsidRPr="00787CB3" w:rsidRDefault="004965DE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t>Theme</w:t>
            </w:r>
            <w:r w:rsidR="14C06D39" w:rsidRPr="00787CB3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2. Uncertainty, stress and formative vulnerability</w:t>
            </w:r>
          </w:p>
        </w:tc>
        <w:tc>
          <w:tcPr>
            <w:tcW w:w="2268" w:type="dxa"/>
            <w:gridSpan w:val="2"/>
          </w:tcPr>
          <w:p w14:paraId="6CF320F3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Operational uncertainty</w:t>
            </w:r>
          </w:p>
        </w:tc>
        <w:tc>
          <w:tcPr>
            <w:tcW w:w="4563" w:type="dxa"/>
            <w:gridSpan w:val="2"/>
          </w:tcPr>
          <w:p w14:paraId="007BC535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Arriving without anticipatory information; lack of handover/briefing.</w:t>
            </w:r>
          </w:p>
        </w:tc>
      </w:tr>
      <w:tr w:rsidR="003D63F3" w14:paraId="7C593FDC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AEBFAF8" w14:textId="041B230B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73457D7B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Communication gaps / lack of information</w:t>
            </w:r>
          </w:p>
        </w:tc>
        <w:tc>
          <w:tcPr>
            <w:tcW w:w="4563" w:type="dxa"/>
            <w:gridSpan w:val="2"/>
          </w:tcPr>
          <w:p w14:paraId="4619CF77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Absence of updates, changes, or clear unit-specific guidance/protocols.</w:t>
            </w:r>
          </w:p>
        </w:tc>
      </w:tr>
      <w:tr w:rsidR="003D63F3" w14:paraId="5693381F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FD7D638" w14:textId="789E86A4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53EDDC95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Workload overload</w:t>
            </w:r>
          </w:p>
        </w:tc>
        <w:tc>
          <w:tcPr>
            <w:tcW w:w="4563" w:type="dxa"/>
            <w:gridSpan w:val="2"/>
          </w:tcPr>
          <w:p w14:paraId="4824A4A5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High patient volume and/or inadequate staffing ratios.</w:t>
            </w:r>
          </w:p>
        </w:tc>
      </w:tr>
      <w:tr w:rsidR="003D63F3" w14:paraId="17EE9CA1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A9B931E" w14:textId="3141A79A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65AD94FA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Resource scarcity</w:t>
            </w:r>
          </w:p>
        </w:tc>
        <w:tc>
          <w:tcPr>
            <w:tcW w:w="4563" w:type="dxa"/>
            <w:gridSpan w:val="2"/>
          </w:tcPr>
          <w:p w14:paraId="499B8F2E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Insufficient staff, equipment, or materials.</w:t>
            </w:r>
          </w:p>
        </w:tc>
      </w:tr>
      <w:tr w:rsidR="003D63F3" w14:paraId="1AA02F66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E15E5CD" w14:textId="5F37A0AC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38BC1B57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Training insecurity / need for refreshers</w:t>
            </w:r>
          </w:p>
        </w:tc>
        <w:tc>
          <w:tcPr>
            <w:tcW w:w="4563" w:type="dxa"/>
            <w:gridSpan w:val="2"/>
          </w:tcPr>
          <w:p w14:paraId="7947DB38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Perceived skill gaps; need for updates or refreshers for unit-specific demands.</w:t>
            </w:r>
          </w:p>
        </w:tc>
      </w:tr>
      <w:tr w:rsidR="003D63F3" w14:paraId="2377185E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CF32442" w14:textId="17A71BBB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02712249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Formative vulnerability</w:t>
            </w:r>
          </w:p>
        </w:tc>
        <w:tc>
          <w:tcPr>
            <w:tcW w:w="4563" w:type="dxa"/>
            <w:gridSpan w:val="2"/>
          </w:tcPr>
          <w:p w14:paraId="5A690958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Role vulnerability arising from mobility without structured preparation and support.</w:t>
            </w:r>
          </w:p>
        </w:tc>
      </w:tr>
      <w:tr w:rsidR="003D63F3" w14:paraId="1B01C56A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B55BCE1" w14:textId="67A3E2C2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0B631242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Self-directed training / self-learning</w:t>
            </w:r>
          </w:p>
        </w:tc>
        <w:tc>
          <w:tcPr>
            <w:tcW w:w="4563" w:type="dxa"/>
            <w:gridSpan w:val="2"/>
          </w:tcPr>
          <w:p w14:paraId="26696016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Learning independently; ‘having to figure it out’ while on shift.</w:t>
            </w:r>
          </w:p>
        </w:tc>
      </w:tr>
      <w:tr w:rsidR="003D63F3" w14:paraId="192FA5CC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67F0A62" w14:textId="0772A2CA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233E71EB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Guided rotations (practice-based preparation)</w:t>
            </w:r>
          </w:p>
        </w:tc>
        <w:tc>
          <w:tcPr>
            <w:tcW w:w="4563" w:type="dxa"/>
            <w:gridSpan w:val="2"/>
          </w:tcPr>
          <w:p w14:paraId="64E26B9A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Proposal of structured rotations across services to consolidate competence.</w:t>
            </w:r>
          </w:p>
        </w:tc>
      </w:tr>
      <w:tr w:rsidR="003D63F3" w14:paraId="0C5A8DAC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F3F00AE" w14:textId="0B76EFD1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79CEA445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Theoretical updates / briefings</w:t>
            </w:r>
          </w:p>
        </w:tc>
        <w:tc>
          <w:tcPr>
            <w:tcW w:w="4563" w:type="dxa"/>
            <w:gridSpan w:val="2"/>
          </w:tcPr>
          <w:p w14:paraId="6CF11169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Request for short, targeted theoretical updates.</w:t>
            </w:r>
          </w:p>
        </w:tc>
      </w:tr>
      <w:tr w:rsidR="003D63F3" w14:paraId="25E0D2FD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C7D80F7" w14:textId="01CCD729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3EB99CC4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Structured training</w:t>
            </w:r>
          </w:p>
        </w:tc>
        <w:tc>
          <w:tcPr>
            <w:tcW w:w="4563" w:type="dxa"/>
            <w:gridSpan w:val="2"/>
          </w:tcPr>
          <w:p w14:paraId="4AA46B2D" w14:textId="77777777" w:rsidR="003D63F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Need for unit-specific orientation materials and written protocols.</w:t>
            </w:r>
          </w:p>
          <w:p w14:paraId="1461B845" w14:textId="21909080" w:rsidR="00787CB3" w:rsidRDefault="00787CB3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  <w:p w14:paraId="42045425" w14:textId="77777777" w:rsidR="00D01798" w:rsidRDefault="00D01798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  <w:p w14:paraId="4459E7C3" w14:textId="5E44E713" w:rsidR="00787CB3" w:rsidRPr="00787CB3" w:rsidRDefault="00787CB3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3D63F3" w14:paraId="6CE9DF9C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7499936" w14:textId="3DAF5139" w:rsidR="003D63F3" w:rsidRPr="00787CB3" w:rsidRDefault="004965DE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lastRenderedPageBreak/>
              <w:t>Theme</w:t>
            </w:r>
            <w:r w:rsidR="14C06D39" w:rsidRPr="00787CB3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3. Clinical supervision as emotional and developmental scaffolding</w:t>
            </w:r>
          </w:p>
        </w:tc>
        <w:tc>
          <w:tcPr>
            <w:tcW w:w="2268" w:type="dxa"/>
            <w:gridSpan w:val="2"/>
          </w:tcPr>
          <w:p w14:paraId="04AEF977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Clinical supervision / designated mentor (reference person)</w:t>
            </w:r>
          </w:p>
        </w:tc>
        <w:tc>
          <w:tcPr>
            <w:tcW w:w="4563" w:type="dxa"/>
            <w:gridSpan w:val="2"/>
          </w:tcPr>
          <w:p w14:paraId="2667FDC6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Supervision understood as having a consistent reference person for guidance.</w:t>
            </w:r>
          </w:p>
        </w:tc>
      </w:tr>
      <w:tr w:rsidR="003D63F3" w14:paraId="2E841771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D55BB68" w14:textId="44259A43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39B4F178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Restorative supervision</w:t>
            </w:r>
          </w:p>
        </w:tc>
        <w:tc>
          <w:tcPr>
            <w:tcW w:w="4563" w:type="dxa"/>
            <w:gridSpan w:val="2"/>
          </w:tcPr>
          <w:p w14:paraId="14F7EDC7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Supervision that includes emotional containment and reflective processing.</w:t>
            </w:r>
          </w:p>
        </w:tc>
      </w:tr>
      <w:tr w:rsidR="003D63F3" w14:paraId="6D28F814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9D9084" w14:textId="6F1C9C03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7E1644EE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Formal induction / welcome structure</w:t>
            </w:r>
          </w:p>
        </w:tc>
        <w:tc>
          <w:tcPr>
            <w:tcW w:w="4563" w:type="dxa"/>
            <w:gridSpan w:val="2"/>
          </w:tcPr>
          <w:p w14:paraId="3D46291C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Request for explicit induction plans and welcome processes.</w:t>
            </w:r>
          </w:p>
        </w:tc>
      </w:tr>
      <w:tr w:rsidR="003D63F3" w14:paraId="46C684DC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18E3483" w14:textId="54D0804F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18186737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Workplace mediation</w:t>
            </w:r>
          </w:p>
        </w:tc>
        <w:tc>
          <w:tcPr>
            <w:tcW w:w="4563" w:type="dxa"/>
            <w:gridSpan w:val="2"/>
          </w:tcPr>
          <w:p w14:paraId="1F56B9B2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Access to mediation or supervisory intervention for conflict and tension.</w:t>
            </w:r>
          </w:p>
        </w:tc>
      </w:tr>
      <w:tr w:rsidR="003D63F3" w14:paraId="5B2CCFE7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5A276C3" w14:textId="60E3F824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56E89F67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Team cohesion</w:t>
            </w:r>
          </w:p>
        </w:tc>
        <w:tc>
          <w:tcPr>
            <w:tcW w:w="4563" w:type="dxa"/>
            <w:gridSpan w:val="2"/>
          </w:tcPr>
          <w:p w14:paraId="07BF1239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Peer support and cohesion as a protective buffer.</w:t>
            </w:r>
          </w:p>
        </w:tc>
      </w:tr>
      <w:tr w:rsidR="003D63F3" w14:paraId="27159D1D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726B9E1" w14:textId="5C921C8B" w:rsidR="003D63F3" w:rsidRPr="00787CB3" w:rsidRDefault="004965DE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t>Theme</w:t>
            </w:r>
            <w:r w:rsidR="14C06D39" w:rsidRPr="00787CB3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4. Belonging, recognition and the quest for role definition</w:t>
            </w:r>
          </w:p>
        </w:tc>
        <w:tc>
          <w:tcPr>
            <w:tcW w:w="2268" w:type="dxa"/>
            <w:gridSpan w:val="2"/>
          </w:tcPr>
          <w:p w14:paraId="410E4B8F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Sense of belonging</w:t>
            </w:r>
          </w:p>
        </w:tc>
        <w:tc>
          <w:tcPr>
            <w:tcW w:w="4563" w:type="dxa"/>
            <w:gridSpan w:val="2"/>
          </w:tcPr>
          <w:p w14:paraId="1E7DE964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Feeling accepted and valued; pride in the float pool identity.</w:t>
            </w:r>
          </w:p>
        </w:tc>
      </w:tr>
      <w:tr w:rsidR="003D63F3" w14:paraId="7CB84383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C315E66" w14:textId="5D178382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653D7F85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Welcoming climate</w:t>
            </w:r>
          </w:p>
        </w:tc>
        <w:tc>
          <w:tcPr>
            <w:tcW w:w="4563" w:type="dxa"/>
            <w:gridSpan w:val="2"/>
          </w:tcPr>
          <w:p w14:paraId="2FE8167A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Importance of how receiving units welcome and position float pool staff.</w:t>
            </w:r>
          </w:p>
        </w:tc>
      </w:tr>
      <w:tr w:rsidR="003D63F3" w14:paraId="13A744EA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2DCF2C5" w14:textId="4C7526E9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6A26062E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Invisibility</w:t>
            </w:r>
          </w:p>
        </w:tc>
        <w:tc>
          <w:tcPr>
            <w:tcW w:w="4563" w:type="dxa"/>
            <w:gridSpan w:val="2"/>
          </w:tcPr>
          <w:p w14:paraId="2845CA1C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Perceived lack of institutional recognition and visibility.</w:t>
            </w:r>
          </w:p>
        </w:tc>
      </w:tr>
      <w:tr w:rsidR="003D63F3" w14:paraId="1FDE3E10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0FCD878" w14:textId="294BD9C5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3EE74083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Limited recognition</w:t>
            </w:r>
          </w:p>
        </w:tc>
        <w:tc>
          <w:tcPr>
            <w:tcW w:w="4563" w:type="dxa"/>
            <w:gridSpan w:val="2"/>
          </w:tcPr>
          <w:p w14:paraId="3296E8D1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Mixed experiences of appreciation, often paired with overload.</w:t>
            </w:r>
          </w:p>
        </w:tc>
      </w:tr>
      <w:tr w:rsidR="003D63F3" w14:paraId="78B2E3D7" w14:textId="77777777" w:rsidTr="00787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D546463" w14:textId="684FCEC1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25D00228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Professional legitimation</w:t>
            </w:r>
          </w:p>
        </w:tc>
        <w:tc>
          <w:tcPr>
            <w:tcW w:w="4563" w:type="dxa"/>
            <w:gridSpan w:val="2"/>
          </w:tcPr>
          <w:p w14:paraId="272EB1EC" w14:textId="77777777" w:rsidR="003D63F3" w:rsidRPr="00787CB3" w:rsidRDefault="14C06D39" w:rsidP="00787CB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Training and supervision experienced as legitimising and stabilising the role.</w:t>
            </w:r>
          </w:p>
        </w:tc>
      </w:tr>
      <w:tr w:rsidR="003D63F3" w14:paraId="2EA3CC20" w14:textId="77777777" w:rsidTr="0078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AFAB10E" w14:textId="6D5EADAE" w:rsidR="003D63F3" w:rsidRPr="00787CB3" w:rsidRDefault="003D63F3" w:rsidP="00787CB3">
            <w:pPr>
              <w:spacing w:line="276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6E145D10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Role/task definition</w:t>
            </w:r>
          </w:p>
        </w:tc>
        <w:tc>
          <w:tcPr>
            <w:tcW w:w="4563" w:type="dxa"/>
            <w:gridSpan w:val="2"/>
          </w:tcPr>
          <w:p w14:paraId="5CFFD3D3" w14:textId="77777777" w:rsidR="003D63F3" w:rsidRPr="00787CB3" w:rsidRDefault="14C06D39" w:rsidP="00787CB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787CB3">
              <w:rPr>
                <w:rFonts w:eastAsia="Times New Roman" w:cs="Times New Roman"/>
                <w:color w:val="auto"/>
                <w:sz w:val="20"/>
                <w:szCs w:val="20"/>
              </w:rPr>
              <w:t>Need for explicit role descriptions and boundaries (including nursing assistants).</w:t>
            </w:r>
          </w:p>
        </w:tc>
      </w:tr>
    </w:tbl>
    <w:p w14:paraId="5DAB6C7B" w14:textId="77777777" w:rsidR="003D63F3" w:rsidRDefault="003D63F3" w:rsidP="14C06D39">
      <w:pPr>
        <w:jc w:val="both"/>
        <w:rPr>
          <w:rFonts w:eastAsia="Times New Roman" w:cs="Times New Roman"/>
          <w:sz w:val="24"/>
          <w:szCs w:val="24"/>
        </w:rPr>
      </w:pPr>
    </w:p>
    <w:p w14:paraId="45A1CC46" w14:textId="5E14FF95" w:rsidR="003D63F3" w:rsidRDefault="003D63F3" w:rsidP="14C06D39">
      <w:pPr>
        <w:pStyle w:val="Ttulo1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CF510F" w14:textId="20E18E4D" w:rsidR="003D63F3" w:rsidRDefault="00C908D6" w:rsidP="14C06D39">
      <w:r>
        <w:br w:type="page"/>
      </w:r>
    </w:p>
    <w:p w14:paraId="4F3C4C2B" w14:textId="51EA6F7F" w:rsidR="003D63F3" w:rsidRDefault="14C06D39" w:rsidP="14C06D39">
      <w:pPr>
        <w:pStyle w:val="Ttulo1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14C06D39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>C. Brief coding illustrations (2 examples)</w:t>
      </w:r>
    </w:p>
    <w:p w14:paraId="35F40071" w14:textId="4F4C7D10" w:rsidR="14C06D39" w:rsidRDefault="14C06D39" w:rsidP="14C06D39"/>
    <w:p w14:paraId="5E0F4CBA" w14:textId="1FEAB596" w:rsidR="003D63F3" w:rsidRDefault="14C06D39" w:rsidP="14C06D39">
      <w:pPr>
        <w:jc w:val="both"/>
        <w:rPr>
          <w:rFonts w:eastAsia="Times New Roman" w:cs="Times New Roman"/>
          <w:b/>
          <w:bCs/>
          <w:sz w:val="24"/>
          <w:szCs w:val="24"/>
        </w:rPr>
      </w:pPr>
      <w:r w:rsidRPr="14C06D39">
        <w:rPr>
          <w:rFonts w:eastAsia="Times New Roman" w:cs="Times New Roman"/>
          <w:b/>
          <w:bCs/>
          <w:sz w:val="24"/>
          <w:szCs w:val="24"/>
        </w:rPr>
        <w:t>Example 1</w:t>
      </w:r>
      <w:r w:rsidR="2986C2F7" w:rsidRPr="14C06D39">
        <w:rPr>
          <w:rFonts w:eastAsia="Times New Roman" w:cs="Times New Roman"/>
          <w:b/>
          <w:bCs/>
          <w:sz w:val="24"/>
          <w:szCs w:val="24"/>
        </w:rPr>
        <w:t>.</w:t>
      </w:r>
      <w:r w:rsidRPr="14C06D39">
        <w:rPr>
          <w:rFonts w:eastAsia="Times New Roman" w:cs="Times New Roman"/>
          <w:b/>
          <w:bCs/>
          <w:sz w:val="24"/>
          <w:szCs w:val="24"/>
        </w:rPr>
        <w:t xml:space="preserve"> Polyvalence as identity</w:t>
      </w:r>
    </w:p>
    <w:p w14:paraId="2E0D85C4" w14:textId="77777777" w:rsidR="003D63F3" w:rsidRDefault="14C06D39" w:rsidP="14C06D39">
      <w:pPr>
        <w:jc w:val="both"/>
        <w:rPr>
          <w:rFonts w:eastAsia="Times New Roman" w:cs="Times New Roman"/>
          <w:sz w:val="24"/>
          <w:szCs w:val="24"/>
        </w:rPr>
      </w:pPr>
      <w:r w:rsidRPr="14C06D39">
        <w:rPr>
          <w:rFonts w:eastAsia="Times New Roman" w:cs="Times New Roman"/>
          <w:sz w:val="24"/>
          <w:szCs w:val="24"/>
        </w:rPr>
        <w:t>Excerpt (anonymised): “For me, being float pool nursing staff means being a ‘nurse for everything’.” (RN1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3D63F3" w14:paraId="5C32E6CF" w14:textId="77777777" w:rsidTr="14C06D39">
        <w:tc>
          <w:tcPr>
            <w:tcW w:w="4320" w:type="dxa"/>
            <w:shd w:val="clear" w:color="auto" w:fill="E6E6E6"/>
          </w:tcPr>
          <w:p w14:paraId="0D75BED5" w14:textId="77777777" w:rsidR="003D63F3" w:rsidRDefault="14C06D39" w:rsidP="14C06D39">
            <w:pPr>
              <w:jc w:val="both"/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Assigned code(s)</w:t>
            </w:r>
          </w:p>
        </w:tc>
        <w:tc>
          <w:tcPr>
            <w:tcW w:w="4320" w:type="dxa"/>
            <w:shd w:val="clear" w:color="auto" w:fill="E6E6E6"/>
          </w:tcPr>
          <w:p w14:paraId="726ABD8E" w14:textId="77777777" w:rsidR="003D63F3" w:rsidRDefault="14C06D39" w:rsidP="14C06D39">
            <w:pPr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Rationale</w:t>
            </w:r>
          </w:p>
        </w:tc>
      </w:tr>
      <w:tr w:rsidR="003D63F3" w14:paraId="787E8A8D" w14:textId="77777777" w:rsidTr="14C06D39">
        <w:tc>
          <w:tcPr>
            <w:tcW w:w="4320" w:type="dxa"/>
          </w:tcPr>
          <w:p w14:paraId="67C91AB1" w14:textId="77777777" w:rsidR="003D63F3" w:rsidRDefault="14C06D39" w:rsidP="14C06D39">
            <w:pPr>
              <w:jc w:val="both"/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Polyvalence / functional versatility</w:t>
            </w:r>
          </w:p>
        </w:tc>
        <w:tc>
          <w:tcPr>
            <w:tcW w:w="4320" w:type="dxa"/>
          </w:tcPr>
          <w:p w14:paraId="7536CB83" w14:textId="77777777" w:rsidR="003D63F3" w:rsidRDefault="14C06D39" w:rsidP="14C06D39">
            <w:pPr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Defines the role in terms of transversal versatility (‘for everything’) as a core identity marker.</w:t>
            </w:r>
          </w:p>
        </w:tc>
      </w:tr>
      <w:tr w:rsidR="003D63F3" w14:paraId="736B367D" w14:textId="77777777" w:rsidTr="14C06D39">
        <w:tc>
          <w:tcPr>
            <w:tcW w:w="4320" w:type="dxa"/>
          </w:tcPr>
          <w:p w14:paraId="7CB0CE21" w14:textId="77777777" w:rsidR="003D63F3" w:rsidRDefault="14C06D39" w:rsidP="14C06D39">
            <w:pPr>
              <w:jc w:val="both"/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Unrealistic expectations (if co-present in context)</w:t>
            </w:r>
          </w:p>
        </w:tc>
        <w:tc>
          <w:tcPr>
            <w:tcW w:w="4320" w:type="dxa"/>
          </w:tcPr>
          <w:p w14:paraId="3ECE5308" w14:textId="77777777" w:rsidR="003D63F3" w:rsidRDefault="14C06D39" w:rsidP="14C06D39">
            <w:pPr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May co-occur when polyvalence is framed as an obligation to assume any task without induction or limits.</w:t>
            </w:r>
          </w:p>
        </w:tc>
      </w:tr>
    </w:tbl>
    <w:p w14:paraId="02EB378F" w14:textId="77777777" w:rsidR="003D63F3" w:rsidRDefault="003D63F3" w:rsidP="14C06D39">
      <w:pPr>
        <w:jc w:val="both"/>
        <w:rPr>
          <w:rFonts w:eastAsia="Times New Roman" w:cs="Times New Roman"/>
          <w:sz w:val="24"/>
          <w:szCs w:val="24"/>
        </w:rPr>
      </w:pPr>
    </w:p>
    <w:p w14:paraId="203E1AFB" w14:textId="3A0C4106" w:rsidR="003D63F3" w:rsidRDefault="14C06D39" w:rsidP="14C06D39">
      <w:pPr>
        <w:jc w:val="both"/>
        <w:rPr>
          <w:rFonts w:eastAsia="Times New Roman" w:cs="Times New Roman"/>
          <w:b/>
          <w:bCs/>
          <w:sz w:val="24"/>
          <w:szCs w:val="24"/>
        </w:rPr>
      </w:pPr>
      <w:r w:rsidRPr="14C06D39">
        <w:rPr>
          <w:rFonts w:eastAsia="Times New Roman" w:cs="Times New Roman"/>
          <w:b/>
          <w:bCs/>
          <w:sz w:val="24"/>
          <w:szCs w:val="24"/>
        </w:rPr>
        <w:t>Example 2</w:t>
      </w:r>
      <w:r w:rsidR="4D627417" w:rsidRPr="14C06D39">
        <w:rPr>
          <w:rFonts w:eastAsia="Times New Roman" w:cs="Times New Roman"/>
          <w:b/>
          <w:bCs/>
          <w:sz w:val="24"/>
          <w:szCs w:val="24"/>
        </w:rPr>
        <w:t>.</w:t>
      </w:r>
      <w:r w:rsidRPr="14C06D39">
        <w:rPr>
          <w:rFonts w:eastAsia="Times New Roman" w:cs="Times New Roman"/>
          <w:b/>
          <w:bCs/>
          <w:sz w:val="24"/>
          <w:szCs w:val="24"/>
        </w:rPr>
        <w:t xml:space="preserve"> Uncertainty on arrival</w:t>
      </w:r>
    </w:p>
    <w:p w14:paraId="5CA4A046" w14:textId="285450F3" w:rsidR="003D63F3" w:rsidRDefault="14C06D39" w:rsidP="14C06D39">
      <w:pPr>
        <w:jc w:val="both"/>
        <w:rPr>
          <w:rFonts w:eastAsia="Times New Roman" w:cs="Times New Roman"/>
          <w:sz w:val="24"/>
          <w:szCs w:val="24"/>
        </w:rPr>
      </w:pPr>
      <w:r w:rsidRPr="14C06D39">
        <w:rPr>
          <w:rFonts w:eastAsia="Times New Roman" w:cs="Times New Roman"/>
          <w:sz w:val="24"/>
          <w:szCs w:val="24"/>
        </w:rPr>
        <w:t xml:space="preserve">Excerpt (anonymised): “When you arrive… no one tells you anything; </w:t>
      </w:r>
      <w:r w:rsidR="3811EE80" w:rsidRPr="14C06D39">
        <w:rPr>
          <w:rFonts w:eastAsia="Times New Roman" w:cs="Times New Roman"/>
          <w:sz w:val="24"/>
          <w:szCs w:val="24"/>
        </w:rPr>
        <w:t xml:space="preserve">you feel completely disoriented at first, trying to work out what is needed </w:t>
      </w:r>
      <w:r w:rsidRPr="14C06D39">
        <w:rPr>
          <w:rFonts w:eastAsia="Times New Roman" w:cs="Times New Roman"/>
          <w:sz w:val="24"/>
          <w:szCs w:val="24"/>
        </w:rPr>
        <w:t>…” (NA1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3D63F3" w14:paraId="62C48D45" w14:textId="77777777" w:rsidTr="14C06D39">
        <w:tc>
          <w:tcPr>
            <w:tcW w:w="4320" w:type="dxa"/>
            <w:shd w:val="clear" w:color="auto" w:fill="E6E6E6"/>
          </w:tcPr>
          <w:p w14:paraId="1D8B6F15" w14:textId="77777777" w:rsidR="003D63F3" w:rsidRDefault="14C06D39" w:rsidP="14C06D39">
            <w:pPr>
              <w:jc w:val="both"/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Assigned code(s)</w:t>
            </w:r>
          </w:p>
        </w:tc>
        <w:tc>
          <w:tcPr>
            <w:tcW w:w="4320" w:type="dxa"/>
            <w:shd w:val="clear" w:color="auto" w:fill="E6E6E6"/>
          </w:tcPr>
          <w:p w14:paraId="5737FCA7" w14:textId="77777777" w:rsidR="003D63F3" w:rsidRDefault="14C06D39" w:rsidP="14C06D39">
            <w:pPr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Rationale</w:t>
            </w:r>
          </w:p>
        </w:tc>
      </w:tr>
      <w:tr w:rsidR="003D63F3" w14:paraId="7C7C8147" w14:textId="77777777" w:rsidTr="14C06D39">
        <w:tc>
          <w:tcPr>
            <w:tcW w:w="4320" w:type="dxa"/>
          </w:tcPr>
          <w:p w14:paraId="59043C86" w14:textId="77777777" w:rsidR="003D63F3" w:rsidRDefault="14C06D39" w:rsidP="14C06D39">
            <w:pPr>
              <w:jc w:val="both"/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Operational uncertainty</w:t>
            </w:r>
          </w:p>
        </w:tc>
        <w:tc>
          <w:tcPr>
            <w:tcW w:w="4320" w:type="dxa"/>
          </w:tcPr>
          <w:p w14:paraId="36EA5A29" w14:textId="77777777" w:rsidR="003D63F3" w:rsidRDefault="14C06D39" w:rsidP="14C06D39">
            <w:pPr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Absence of anticipatory information/handover increases situational reorientation demands.</w:t>
            </w:r>
          </w:p>
        </w:tc>
      </w:tr>
      <w:tr w:rsidR="003D63F3" w14:paraId="1A183835" w14:textId="77777777" w:rsidTr="14C06D39">
        <w:tc>
          <w:tcPr>
            <w:tcW w:w="4320" w:type="dxa"/>
          </w:tcPr>
          <w:p w14:paraId="58863B09" w14:textId="77777777" w:rsidR="003D63F3" w:rsidRDefault="14C06D39" w:rsidP="14C06D39">
            <w:pPr>
              <w:jc w:val="both"/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Communication gaps / lack of information (if confirmed in full excerpt)</w:t>
            </w:r>
          </w:p>
        </w:tc>
        <w:tc>
          <w:tcPr>
            <w:tcW w:w="4320" w:type="dxa"/>
          </w:tcPr>
          <w:p w14:paraId="53CF75F5" w14:textId="77777777" w:rsidR="003D63F3" w:rsidRDefault="14C06D39" w:rsidP="14C06D39">
            <w:pPr>
              <w:rPr>
                <w:rFonts w:eastAsia="Times New Roman" w:cs="Times New Roman"/>
              </w:rPr>
            </w:pPr>
            <w:r w:rsidRPr="14C06D39">
              <w:rPr>
                <w:rFonts w:eastAsia="Times New Roman" w:cs="Times New Roman"/>
              </w:rPr>
              <w:t>Co-occurs when uncertainty is explicitly attributed to missing updates, unclear guidance, or lack of a reference person.</w:t>
            </w:r>
          </w:p>
        </w:tc>
      </w:tr>
    </w:tbl>
    <w:p w14:paraId="6A05A809" w14:textId="77777777" w:rsidR="003D63F3" w:rsidRDefault="003D63F3" w:rsidP="14C06D39">
      <w:pPr>
        <w:jc w:val="both"/>
        <w:rPr>
          <w:rFonts w:eastAsia="Times New Roman" w:cs="Times New Roman"/>
          <w:sz w:val="24"/>
          <w:szCs w:val="24"/>
        </w:rPr>
      </w:pPr>
    </w:p>
    <w:p w14:paraId="051ADF82" w14:textId="77777777" w:rsidR="003D63F3" w:rsidRDefault="14C06D39" w:rsidP="14C06D39">
      <w:pPr>
        <w:jc w:val="both"/>
        <w:rPr>
          <w:rFonts w:eastAsia="Times New Roman" w:cs="Times New Roman"/>
          <w:sz w:val="24"/>
          <w:szCs w:val="24"/>
        </w:rPr>
      </w:pPr>
      <w:r w:rsidRPr="14C06D39">
        <w:rPr>
          <w:rFonts w:eastAsia="Times New Roman" w:cs="Times New Roman"/>
          <w:sz w:val="24"/>
          <w:szCs w:val="24"/>
        </w:rPr>
        <w:t>Note: excerpts are presented in shortened, anonymised form; coding was conducted on full verbatim transcripts.</w:t>
      </w:r>
    </w:p>
    <w:sectPr w:rsidR="003D63F3" w:rsidSect="000346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83F1F8" w14:textId="77777777" w:rsidR="00B419D4" w:rsidRDefault="00B419D4">
      <w:pPr>
        <w:spacing w:after="0" w:line="240" w:lineRule="auto"/>
      </w:pPr>
      <w:r>
        <w:separator/>
      </w:r>
    </w:p>
  </w:endnote>
  <w:endnote w:type="continuationSeparator" w:id="0">
    <w:p w14:paraId="5A98C8F1" w14:textId="77777777" w:rsidR="00B419D4" w:rsidRDefault="00B41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2303F1" w14:textId="77777777" w:rsidR="00787CB3" w:rsidRDefault="00787CB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18"/>
        <w:szCs w:val="18"/>
      </w:rPr>
      <w:id w:val="1312211266"/>
      <w:docPartObj>
        <w:docPartGallery w:val="Page Numbers (Bottom of Page)"/>
        <w:docPartUnique/>
      </w:docPartObj>
    </w:sdtPr>
    <w:sdtEndPr/>
    <w:sdtContent>
      <w:p w14:paraId="49A40965" w14:textId="377B202F" w:rsidR="00787CB3" w:rsidRPr="00787CB3" w:rsidRDefault="00787CB3" w:rsidP="00787CB3">
        <w:pPr>
          <w:jc w:val="right"/>
          <w:rPr>
            <w:i/>
            <w:sz w:val="18"/>
            <w:szCs w:val="18"/>
          </w:rPr>
        </w:pPr>
        <w:r w:rsidRPr="00787CB3">
          <w:rPr>
            <w:i/>
            <w:sz w:val="18"/>
            <w:szCs w:val="18"/>
          </w:rPr>
          <w:t>Supplementary File S3. Coding framework / codebook (abridged)</w:t>
        </w:r>
        <w:r>
          <w:rPr>
            <w:i/>
            <w:sz w:val="18"/>
            <w:szCs w:val="18"/>
          </w:rPr>
          <w:t xml:space="preserve"> </w:t>
        </w:r>
        <w:r w:rsidR="00D91B43">
          <w:rPr>
            <w:i/>
            <w:sz w:val="18"/>
            <w:szCs w:val="18"/>
          </w:rPr>
          <w:t>page</w:t>
        </w:r>
        <w:bookmarkStart w:id="0" w:name="_GoBack"/>
        <w:bookmarkEnd w:id="0"/>
        <w:r w:rsidRPr="00787CB3">
          <w:rPr>
            <w:i/>
            <w:sz w:val="18"/>
            <w:szCs w:val="18"/>
          </w:rPr>
          <w:t>.</w:t>
        </w:r>
        <w:r w:rsidRPr="00787CB3">
          <w:rPr>
            <w:i/>
            <w:sz w:val="18"/>
            <w:szCs w:val="18"/>
          </w:rPr>
          <w:fldChar w:fldCharType="begin"/>
        </w:r>
        <w:r w:rsidRPr="00787CB3">
          <w:rPr>
            <w:i/>
            <w:sz w:val="18"/>
            <w:szCs w:val="18"/>
          </w:rPr>
          <w:instrText>PAGE   \* MERGEFORMAT</w:instrText>
        </w:r>
        <w:r w:rsidRPr="00787CB3">
          <w:rPr>
            <w:i/>
            <w:sz w:val="18"/>
            <w:szCs w:val="18"/>
          </w:rPr>
          <w:fldChar w:fldCharType="separate"/>
        </w:r>
        <w:r w:rsidR="00D91B43" w:rsidRPr="00D91B43">
          <w:rPr>
            <w:i/>
            <w:noProof/>
            <w:sz w:val="18"/>
            <w:szCs w:val="18"/>
            <w:lang w:val="es-ES"/>
          </w:rPr>
          <w:t>1</w:t>
        </w:r>
        <w:r w:rsidRPr="00787CB3">
          <w:rPr>
            <w:i/>
            <w:sz w:val="18"/>
            <w:szCs w:val="18"/>
          </w:rPr>
          <w:fldChar w:fldCharType="end"/>
        </w:r>
      </w:p>
    </w:sdtContent>
  </w:sdt>
  <w:p w14:paraId="29B755CB" w14:textId="78C5719A" w:rsidR="00787CB3" w:rsidRPr="00787CB3" w:rsidRDefault="00787CB3" w:rsidP="00787CB3">
    <w:pPr>
      <w:jc w:val="right"/>
      <w:rPr>
        <w:i/>
        <w:sz w:val="18"/>
        <w:szCs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C00A9" w14:textId="77777777" w:rsidR="00787CB3" w:rsidRDefault="00787CB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1E8DC9" w14:textId="77777777" w:rsidR="00B419D4" w:rsidRDefault="00B419D4">
      <w:pPr>
        <w:spacing w:after="0" w:line="240" w:lineRule="auto"/>
      </w:pPr>
      <w:r>
        <w:separator/>
      </w:r>
    </w:p>
  </w:footnote>
  <w:footnote w:type="continuationSeparator" w:id="0">
    <w:p w14:paraId="1A17EB7E" w14:textId="77777777" w:rsidR="00B419D4" w:rsidRDefault="00B419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14F5C3" w14:textId="77777777" w:rsidR="00787CB3" w:rsidRDefault="00787CB3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574687B2" w14:paraId="79F67D45" w14:textId="77777777" w:rsidTr="574687B2">
      <w:trPr>
        <w:trHeight w:val="300"/>
      </w:trPr>
      <w:tc>
        <w:tcPr>
          <w:tcW w:w="2880" w:type="dxa"/>
        </w:tcPr>
        <w:p w14:paraId="1F58483A" w14:textId="4561CF48" w:rsidR="574687B2" w:rsidRDefault="574687B2" w:rsidP="574687B2">
          <w:pPr>
            <w:pStyle w:val="Encabezado"/>
            <w:ind w:left="-115"/>
          </w:pPr>
        </w:p>
      </w:tc>
      <w:tc>
        <w:tcPr>
          <w:tcW w:w="2880" w:type="dxa"/>
        </w:tcPr>
        <w:p w14:paraId="17642CFE" w14:textId="31353717" w:rsidR="574687B2" w:rsidRDefault="574687B2" w:rsidP="574687B2">
          <w:pPr>
            <w:pStyle w:val="Encabezado"/>
            <w:jc w:val="center"/>
          </w:pPr>
        </w:p>
      </w:tc>
      <w:tc>
        <w:tcPr>
          <w:tcW w:w="2880" w:type="dxa"/>
        </w:tcPr>
        <w:p w14:paraId="232CD504" w14:textId="0D1F287C" w:rsidR="574687B2" w:rsidRDefault="574687B2" w:rsidP="574687B2">
          <w:pPr>
            <w:pStyle w:val="Encabezado"/>
            <w:ind w:right="-115"/>
            <w:jc w:val="right"/>
          </w:pPr>
        </w:p>
      </w:tc>
    </w:tr>
  </w:tbl>
  <w:p w14:paraId="3250D39C" w14:textId="007FF482" w:rsidR="574687B2" w:rsidRDefault="574687B2" w:rsidP="574687B2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726477" w14:textId="77777777" w:rsidR="00787CB3" w:rsidRDefault="00787CB3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D63F3"/>
    <w:rsid w:val="004965DE"/>
    <w:rsid w:val="004D1E9C"/>
    <w:rsid w:val="00787CB3"/>
    <w:rsid w:val="009A5421"/>
    <w:rsid w:val="00AA1D8D"/>
    <w:rsid w:val="00B419D4"/>
    <w:rsid w:val="00B47730"/>
    <w:rsid w:val="00C908D6"/>
    <w:rsid w:val="00CB0664"/>
    <w:rsid w:val="00D01798"/>
    <w:rsid w:val="00D27047"/>
    <w:rsid w:val="00D91B43"/>
    <w:rsid w:val="00FC693F"/>
    <w:rsid w:val="025DA63D"/>
    <w:rsid w:val="0932F32A"/>
    <w:rsid w:val="0AB183D3"/>
    <w:rsid w:val="0C68EC8D"/>
    <w:rsid w:val="13104ECB"/>
    <w:rsid w:val="14C06D39"/>
    <w:rsid w:val="1B0F7B92"/>
    <w:rsid w:val="203DAC00"/>
    <w:rsid w:val="21B9353E"/>
    <w:rsid w:val="23811C30"/>
    <w:rsid w:val="2629AF86"/>
    <w:rsid w:val="298307CA"/>
    <w:rsid w:val="2986C2F7"/>
    <w:rsid w:val="2D57BD38"/>
    <w:rsid w:val="2DBCB1CD"/>
    <w:rsid w:val="359B7AC7"/>
    <w:rsid w:val="35BC0F81"/>
    <w:rsid w:val="37840F87"/>
    <w:rsid w:val="3811EE80"/>
    <w:rsid w:val="4B26C9DD"/>
    <w:rsid w:val="4C69B1FD"/>
    <w:rsid w:val="4D627417"/>
    <w:rsid w:val="4F2A3EB4"/>
    <w:rsid w:val="574687B2"/>
    <w:rsid w:val="5B60C24B"/>
    <w:rsid w:val="5FCF7114"/>
    <w:rsid w:val="779A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4062061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7</Words>
  <Characters>5101</Characters>
  <Application>Microsoft Office Word</Application>
  <DocSecurity>0</DocSecurity>
  <Lines>42</Lines>
  <Paragraphs>12</Paragraphs>
  <ScaleCrop>false</ScaleCrop>
  <Manager/>
  <Company/>
  <LinksUpToDate>false</LinksUpToDate>
  <CharactersWithSpaces>60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3T16:44:00Z</dcterms:created>
  <dcterms:modified xsi:type="dcterms:W3CDTF">2026-06-24T16:55:00Z</dcterms:modified>
  <cp:category/>
</cp:coreProperties>
</file>